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50EAA" w:rsidRDefault="00BE4A92" w:rsidP="00BE4A92">
      <w:pPr>
        <w:jc w:val="center"/>
      </w:pPr>
      <w:r w:rsidRPr="00BE4A92">
        <w:t>Hospice questionnaire</w:t>
      </w:r>
    </w:p>
    <w:p w:rsidR="00BE4A92" w:rsidRDefault="00BE4A92" w:rsidP="006E3873">
      <w:r w:rsidRPr="00BE4A92">
        <w:t>This questionnaire asks questions about your and your family's understanding of the disease and treatment options, without exposing your personal information</w:t>
      </w:r>
      <w:r>
        <w:rPr>
          <w:rFonts w:hint="eastAsia"/>
        </w:rPr>
        <w:t>.</w:t>
      </w:r>
      <w:r>
        <w:t xml:space="preserve"> </w:t>
      </w:r>
      <w:r w:rsidRPr="00BE4A92">
        <w:t>Do you agree to participate in this questionnaire</w:t>
      </w:r>
      <w:r>
        <w:t>?</w:t>
      </w:r>
    </w:p>
    <w:p w:rsidR="000C6465" w:rsidRDefault="00BE4A92" w:rsidP="000C6465">
      <w:pPr>
        <w:pStyle w:val="a3"/>
        <w:numPr>
          <w:ilvl w:val="0"/>
          <w:numId w:val="1"/>
        </w:numPr>
        <w:ind w:firstLineChars="0"/>
      </w:pPr>
      <w:r>
        <w:t xml:space="preserve">Your </w:t>
      </w:r>
      <w:r w:rsidR="000C6465">
        <w:t xml:space="preserve">patient </w:t>
      </w:r>
      <w:proofErr w:type="gramStart"/>
      <w:r w:rsidR="000C6465">
        <w:t>ID ?</w:t>
      </w:r>
      <w:proofErr w:type="gramEnd"/>
    </w:p>
    <w:p w:rsidR="000C6465" w:rsidRDefault="000C6465" w:rsidP="000C6465">
      <w:pPr>
        <w:pStyle w:val="a3"/>
        <w:numPr>
          <w:ilvl w:val="0"/>
          <w:numId w:val="1"/>
        </w:numPr>
        <w:ind w:firstLineChars="0"/>
      </w:pPr>
      <w:r>
        <w:t>Your gender?</w:t>
      </w:r>
    </w:p>
    <w:p w:rsidR="000C6465" w:rsidRDefault="000C6465" w:rsidP="000C6465">
      <w:pPr>
        <w:pStyle w:val="a3"/>
        <w:numPr>
          <w:ilvl w:val="0"/>
          <w:numId w:val="1"/>
        </w:numPr>
        <w:ind w:firstLineChars="0"/>
      </w:pPr>
      <w:r>
        <w:t>Your age?</w:t>
      </w:r>
    </w:p>
    <w:p w:rsidR="000C6465" w:rsidRDefault="000C6465" w:rsidP="000C6465">
      <w:pPr>
        <w:pStyle w:val="a3"/>
        <w:numPr>
          <w:ilvl w:val="0"/>
          <w:numId w:val="1"/>
        </w:numPr>
        <w:ind w:firstLineChars="0"/>
      </w:pPr>
      <w:r w:rsidRPr="000C6465">
        <w:t>Your education level</w:t>
      </w:r>
      <w:r>
        <w:rPr>
          <w:rFonts w:hint="eastAsia"/>
        </w:rPr>
        <w:t>：</w:t>
      </w:r>
      <w:r w:rsidRPr="000C6465">
        <w:t>A Primary school B Secondary school C University graduate D university or above</w:t>
      </w:r>
    </w:p>
    <w:p w:rsidR="000C6465" w:rsidRDefault="000C6465" w:rsidP="000C6465">
      <w:pPr>
        <w:pStyle w:val="a3"/>
        <w:numPr>
          <w:ilvl w:val="0"/>
          <w:numId w:val="1"/>
        </w:numPr>
        <w:ind w:firstLineChars="0"/>
      </w:pPr>
      <w:r w:rsidRPr="000C6465">
        <w:t xml:space="preserve">Your </w:t>
      </w:r>
      <w:r>
        <w:rPr>
          <w:rFonts w:hint="eastAsia"/>
        </w:rPr>
        <w:t>party</w:t>
      </w:r>
      <w:r>
        <w:t xml:space="preserve"> or </w:t>
      </w:r>
      <w:r w:rsidRPr="000C6465">
        <w:t>religion</w:t>
      </w:r>
      <w:r>
        <w:rPr>
          <w:rFonts w:hint="eastAsia"/>
        </w:rPr>
        <w:t>：</w:t>
      </w:r>
      <w:r w:rsidRPr="000C6465">
        <w:t>A Communist B Independent C Buddhist D Islamic E Other</w:t>
      </w:r>
    </w:p>
    <w:p w:rsidR="002151A5" w:rsidRDefault="002151A5" w:rsidP="000C6465">
      <w:pPr>
        <w:pStyle w:val="a3"/>
        <w:numPr>
          <w:ilvl w:val="0"/>
          <w:numId w:val="1"/>
        </w:numPr>
        <w:ind w:firstLineChars="0"/>
      </w:pPr>
      <w:r w:rsidRPr="002151A5">
        <w:t>The patient's end-stage disease was</w:t>
      </w:r>
      <w:r>
        <w:rPr>
          <w:rFonts w:hint="eastAsia"/>
        </w:rPr>
        <w:t>：</w:t>
      </w:r>
      <w:r w:rsidRPr="002151A5">
        <w:t>A tumor B organ failure C old age D no self-care ability long-term need for care E birth defects F others</w:t>
      </w:r>
    </w:p>
    <w:p w:rsidR="002151A5" w:rsidRDefault="009C3807" w:rsidP="000C6465">
      <w:pPr>
        <w:pStyle w:val="a3"/>
        <w:numPr>
          <w:ilvl w:val="0"/>
          <w:numId w:val="1"/>
        </w:numPr>
        <w:ind w:firstLineChars="0"/>
      </w:pPr>
      <w:r w:rsidRPr="009C3807">
        <w:t>Major end-stage diseases have been actively treated before</w:t>
      </w:r>
    </w:p>
    <w:p w:rsidR="009C3807" w:rsidRDefault="009E680C" w:rsidP="000C6465">
      <w:pPr>
        <w:pStyle w:val="a3"/>
        <w:numPr>
          <w:ilvl w:val="0"/>
          <w:numId w:val="1"/>
        </w:numPr>
        <w:ind w:firstLineChars="0"/>
      </w:pPr>
      <w:r>
        <w:t>T</w:t>
      </w:r>
      <w:r>
        <w:rPr>
          <w:rFonts w:hint="eastAsia"/>
        </w:rPr>
        <w:t>ype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a</w:t>
      </w:r>
      <w:r w:rsidRPr="009E680C">
        <w:t>ctive treatment</w:t>
      </w:r>
      <w:r>
        <w:rPr>
          <w:rFonts w:hint="eastAsia"/>
        </w:rPr>
        <w:t>：</w:t>
      </w:r>
      <w:r w:rsidR="000C4CEF" w:rsidRPr="000C4CEF">
        <w:t>A Surgery B radiotherapy C chemotherapy D drugs E others</w:t>
      </w:r>
    </w:p>
    <w:p w:rsidR="000C4CEF" w:rsidRDefault="000C4CEF" w:rsidP="000C6465">
      <w:pPr>
        <w:pStyle w:val="a3"/>
        <w:numPr>
          <w:ilvl w:val="0"/>
          <w:numId w:val="1"/>
        </w:numPr>
        <w:ind w:firstLineChars="0"/>
      </w:pPr>
      <w:r w:rsidRPr="000C4CEF">
        <w:t>Abandonment period</w:t>
      </w:r>
      <w:r>
        <w:rPr>
          <w:rFonts w:hint="eastAsia"/>
        </w:rPr>
        <w:t>：</w:t>
      </w:r>
      <w:r w:rsidRPr="000C4CEF">
        <w:t>A less than six months B six months to one year C one year to three years D more than three years E never gives up</w:t>
      </w:r>
    </w:p>
    <w:p w:rsidR="00CC2A65" w:rsidRDefault="00CC2A65" w:rsidP="000C6465">
      <w:pPr>
        <w:pStyle w:val="a3"/>
        <w:numPr>
          <w:ilvl w:val="0"/>
          <w:numId w:val="1"/>
        </w:numPr>
        <w:ind w:firstLineChars="0"/>
      </w:pPr>
      <w:r w:rsidRPr="00CC2A65">
        <w:t>Whether the patient is conscious</w:t>
      </w:r>
      <w:r>
        <w:rPr>
          <w:rFonts w:hint="eastAsia"/>
        </w:rPr>
        <w:t>：</w:t>
      </w:r>
      <w:r w:rsidRPr="00CC2A65">
        <w:t>A is clear that B is lethargic, C is lethargic, and D is unconscious</w:t>
      </w:r>
    </w:p>
    <w:p w:rsidR="0041098E" w:rsidRDefault="005871C2" w:rsidP="000C6465">
      <w:pPr>
        <w:pStyle w:val="a3"/>
        <w:numPr>
          <w:ilvl w:val="0"/>
          <w:numId w:val="1"/>
        </w:numPr>
        <w:ind w:firstLineChars="0"/>
      </w:pPr>
      <w:r w:rsidRPr="005871C2">
        <w:t>Whether the patient is aware of their disease</w:t>
      </w:r>
      <w:r>
        <w:rPr>
          <w:rFonts w:hint="eastAsia"/>
        </w:rPr>
        <w:t>：</w:t>
      </w:r>
      <w:r w:rsidRPr="005871C2">
        <w:t>A knows everything, B knows everything, C knows nothing, D knows nothing</w:t>
      </w:r>
    </w:p>
    <w:p w:rsidR="005871C2" w:rsidRDefault="005871C2" w:rsidP="005871C2">
      <w:pPr>
        <w:pStyle w:val="a3"/>
        <w:numPr>
          <w:ilvl w:val="0"/>
          <w:numId w:val="1"/>
        </w:numPr>
        <w:ind w:firstLineChars="0"/>
      </w:pPr>
      <w:r w:rsidRPr="005871C2">
        <w:t>Have any of the following symptoms</w:t>
      </w:r>
      <w:r>
        <w:rPr>
          <w:rFonts w:hint="eastAsia"/>
        </w:rPr>
        <w:t>：A</w:t>
      </w:r>
      <w:r>
        <w:t xml:space="preserve"> </w:t>
      </w:r>
      <w:r>
        <w:rPr>
          <w:rFonts w:hint="eastAsia"/>
        </w:rPr>
        <w:t>pain</w:t>
      </w:r>
      <w:r>
        <w:t xml:space="preserve"> B nausea C dyspnea D </w:t>
      </w:r>
      <w:r>
        <w:rPr>
          <w:rFonts w:hint="eastAsia"/>
        </w:rPr>
        <w:t>con</w:t>
      </w:r>
      <w:r>
        <w:t xml:space="preserve">stipation E </w:t>
      </w:r>
      <w:r w:rsidRPr="005871C2">
        <w:t>Diarrhea F bloating G edema H sleep disorders I dysphagia J fatigue K poor appetite L bleeding M pressure ulcer</w:t>
      </w:r>
    </w:p>
    <w:p w:rsidR="000F6234" w:rsidRDefault="000F6234" w:rsidP="000F6234">
      <w:pPr>
        <w:pStyle w:val="a3"/>
        <w:numPr>
          <w:ilvl w:val="0"/>
          <w:numId w:val="1"/>
        </w:numPr>
        <w:ind w:firstLineChars="0"/>
      </w:pPr>
      <w:r w:rsidRPr="00255E3E">
        <w:t>Life status before this illness</w:t>
      </w:r>
      <w:r>
        <w:t xml:space="preserve"> </w:t>
      </w:r>
      <w:r w:rsidRPr="00255E3E">
        <w:t>A is completely unable to take care of himself B is semi-independent C is completely independent D takes care of others</w:t>
      </w:r>
    </w:p>
    <w:p w:rsidR="000F6234" w:rsidRDefault="000F6234" w:rsidP="000F6234">
      <w:pPr>
        <w:pStyle w:val="a3"/>
        <w:numPr>
          <w:ilvl w:val="0"/>
          <w:numId w:val="1"/>
        </w:numPr>
        <w:ind w:firstLineChars="0"/>
        <w:rPr>
          <w:rFonts w:hint="eastAsia"/>
        </w:rPr>
      </w:pPr>
      <w:r w:rsidRPr="005934B0">
        <w:t>The time of terminal illness</w:t>
      </w:r>
      <w:r>
        <w:t>:</w:t>
      </w:r>
      <w:r w:rsidRPr="005934B0">
        <w:t xml:space="preserve"> A is less than one month B is from one month to one year C is more than one year</w:t>
      </w:r>
    </w:p>
    <w:p w:rsidR="001A783B" w:rsidRDefault="001A783B" w:rsidP="005871C2">
      <w:pPr>
        <w:pStyle w:val="a3"/>
        <w:numPr>
          <w:ilvl w:val="0"/>
          <w:numId w:val="1"/>
        </w:numPr>
        <w:ind w:firstLineChars="0"/>
      </w:pPr>
      <w:r w:rsidRPr="001A783B">
        <w:t>Whether a will has been made</w:t>
      </w:r>
    </w:p>
    <w:p w:rsidR="001A783B" w:rsidRDefault="001A783B" w:rsidP="005871C2">
      <w:pPr>
        <w:pStyle w:val="a3"/>
        <w:numPr>
          <w:ilvl w:val="0"/>
          <w:numId w:val="1"/>
        </w:numPr>
        <w:ind w:firstLineChars="0"/>
      </w:pPr>
      <w:r w:rsidRPr="001A783B">
        <w:t>Whether the patient has a strong desire for treatment</w:t>
      </w:r>
    </w:p>
    <w:p w:rsidR="00387477" w:rsidRDefault="00387477" w:rsidP="005871C2">
      <w:pPr>
        <w:pStyle w:val="a3"/>
        <w:numPr>
          <w:ilvl w:val="0"/>
          <w:numId w:val="1"/>
        </w:numPr>
        <w:ind w:firstLineChars="0"/>
      </w:pPr>
      <w:r w:rsidRPr="00387477">
        <w:t>Marital status</w:t>
      </w:r>
      <w:r>
        <w:rPr>
          <w:rFonts w:hint="eastAsia"/>
        </w:rPr>
        <w:t>：</w:t>
      </w:r>
      <w:r w:rsidRPr="00387477">
        <w:t>A Married B divorced C widowed D single</w:t>
      </w:r>
    </w:p>
    <w:p w:rsidR="00387477" w:rsidRDefault="00387477" w:rsidP="005871C2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Have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have</w:t>
      </w:r>
      <w:r>
        <w:t xml:space="preserve"> </w:t>
      </w:r>
      <w:r>
        <w:rPr>
          <w:rFonts w:hint="eastAsia"/>
        </w:rPr>
        <w:t>no</w:t>
      </w:r>
      <w:r>
        <w:t xml:space="preserve"> </w:t>
      </w:r>
      <w:r>
        <w:rPr>
          <w:rFonts w:hint="eastAsia"/>
        </w:rPr>
        <w:t>children</w:t>
      </w:r>
    </w:p>
    <w:p w:rsidR="00387477" w:rsidRDefault="000E0719" w:rsidP="005871C2">
      <w:pPr>
        <w:pStyle w:val="a3"/>
        <w:numPr>
          <w:ilvl w:val="0"/>
          <w:numId w:val="1"/>
        </w:numPr>
        <w:ind w:firstLineChars="0"/>
      </w:pPr>
      <w:r w:rsidRPr="000E0719">
        <w:lastRenderedPageBreak/>
        <w:t>Offspring composition</w:t>
      </w:r>
      <w:r>
        <w:rPr>
          <w:rFonts w:hint="eastAsia"/>
        </w:rPr>
        <w:t>：</w:t>
      </w:r>
    </w:p>
    <w:p w:rsidR="0043105F" w:rsidRDefault="0043105F" w:rsidP="005871C2">
      <w:pPr>
        <w:pStyle w:val="a3"/>
        <w:numPr>
          <w:ilvl w:val="0"/>
          <w:numId w:val="1"/>
        </w:numPr>
        <w:ind w:firstLineChars="0"/>
      </w:pPr>
      <w:r w:rsidRPr="0043105F">
        <w:t>Whether the child has reached adulthood</w:t>
      </w:r>
    </w:p>
    <w:p w:rsidR="00E039C5" w:rsidRDefault="00E039C5" w:rsidP="005871C2">
      <w:pPr>
        <w:pStyle w:val="a3"/>
        <w:numPr>
          <w:ilvl w:val="0"/>
          <w:numId w:val="1"/>
        </w:numPr>
        <w:ind w:firstLineChars="0"/>
      </w:pPr>
      <w:r w:rsidRPr="00E039C5">
        <w:t>Live alone or not</w:t>
      </w:r>
    </w:p>
    <w:p w:rsidR="00E039C5" w:rsidRDefault="00E039C5" w:rsidP="00E039C5">
      <w:pPr>
        <w:pStyle w:val="a3"/>
        <w:numPr>
          <w:ilvl w:val="0"/>
          <w:numId w:val="1"/>
        </w:numPr>
        <w:ind w:firstLineChars="0"/>
      </w:pPr>
      <w:r w:rsidRPr="00E039C5">
        <w:t>Who to live with</w:t>
      </w:r>
      <w:r>
        <w:rPr>
          <w:rFonts w:hint="eastAsia"/>
        </w:rPr>
        <w:t>：A</w:t>
      </w:r>
      <w:r>
        <w:t xml:space="preserve"> </w:t>
      </w:r>
      <w:r>
        <w:rPr>
          <w:rFonts w:hint="eastAsia"/>
        </w:rPr>
        <w:t>son</w:t>
      </w:r>
      <w:r>
        <w:t xml:space="preserve"> B daughter C grandson D spouse E </w:t>
      </w:r>
      <w:r>
        <w:rPr>
          <w:rFonts w:hint="eastAsia"/>
        </w:rPr>
        <w:t>babysitter</w:t>
      </w:r>
      <w:r>
        <w:t xml:space="preserve"> </w:t>
      </w:r>
      <w:r>
        <w:rPr>
          <w:rFonts w:hint="eastAsia"/>
        </w:rPr>
        <w:t>F</w:t>
      </w:r>
      <w:r>
        <w:t xml:space="preserve"> </w:t>
      </w:r>
      <w:r w:rsidRPr="00E039C5">
        <w:t xml:space="preserve">Brothers </w:t>
      </w:r>
      <w:r>
        <w:t xml:space="preserve">or </w:t>
      </w:r>
      <w:r w:rsidRPr="00E039C5">
        <w:t>sisters</w:t>
      </w:r>
      <w:r w:rsidR="00874208">
        <w:t xml:space="preserve"> </w:t>
      </w:r>
      <w:r w:rsidR="00874208">
        <w:rPr>
          <w:rFonts w:hint="eastAsia"/>
        </w:rPr>
        <w:t>G</w:t>
      </w:r>
      <w:r w:rsidR="00874208">
        <w:t xml:space="preserve"> </w:t>
      </w:r>
      <w:r w:rsidR="00874208" w:rsidRPr="00874208">
        <w:t>Nursing homes and other care facilities</w:t>
      </w:r>
    </w:p>
    <w:p w:rsidR="005934B0" w:rsidRDefault="005934B0" w:rsidP="00E039C5">
      <w:pPr>
        <w:pStyle w:val="a3"/>
        <w:numPr>
          <w:ilvl w:val="0"/>
          <w:numId w:val="1"/>
        </w:numPr>
        <w:ind w:firstLineChars="0"/>
      </w:pPr>
      <w:r w:rsidRPr="005934B0">
        <w:t>Survival as determined by consultation with a specialist</w:t>
      </w:r>
      <w:r>
        <w:rPr>
          <w:rFonts w:hint="eastAsia"/>
        </w:rPr>
        <w:t>：</w:t>
      </w:r>
      <w:r w:rsidR="00520CB9" w:rsidRPr="00520CB9">
        <w:t>A less than one month B one to three months C three months to six months D six months to one year E is unclear</w:t>
      </w:r>
    </w:p>
    <w:p w:rsidR="00495CF9" w:rsidRDefault="00495CF9" w:rsidP="00E039C5">
      <w:pPr>
        <w:pStyle w:val="a3"/>
        <w:numPr>
          <w:ilvl w:val="0"/>
          <w:numId w:val="1"/>
        </w:numPr>
        <w:ind w:firstLineChars="0"/>
      </w:pPr>
      <w:r w:rsidRPr="00495CF9">
        <w:t>Access to reimbursement of medical expenses</w:t>
      </w:r>
      <w:r>
        <w:rPr>
          <w:rFonts w:hint="eastAsia"/>
        </w:rPr>
        <w:t>：</w:t>
      </w:r>
    </w:p>
    <w:p w:rsidR="00495CF9" w:rsidRDefault="00495CF9" w:rsidP="00E039C5">
      <w:pPr>
        <w:pStyle w:val="a3"/>
        <w:numPr>
          <w:ilvl w:val="0"/>
          <w:numId w:val="1"/>
        </w:numPr>
        <w:ind w:firstLineChars="0"/>
      </w:pPr>
      <w:r w:rsidRPr="00495CF9">
        <w:t>Provide cost support</w:t>
      </w:r>
      <w:r>
        <w:rPr>
          <w:rFonts w:hint="eastAsia"/>
        </w:rPr>
        <w:t>：A</w:t>
      </w:r>
      <w:r>
        <w:t xml:space="preserve"> parents B brothers C sisters D daughter or son E spouse F others G self</w:t>
      </w:r>
    </w:p>
    <w:p w:rsidR="00AB4FBD" w:rsidRDefault="00AB4FBD" w:rsidP="00E039C5">
      <w:pPr>
        <w:pStyle w:val="a3"/>
        <w:numPr>
          <w:ilvl w:val="0"/>
          <w:numId w:val="1"/>
        </w:numPr>
        <w:ind w:firstLineChars="0"/>
      </w:pPr>
      <w:r w:rsidRPr="00AB4FBD">
        <w:t>Provide the financial status of the fee supporter</w:t>
      </w:r>
      <w:r>
        <w:rPr>
          <w:rFonts w:hint="eastAsia"/>
        </w:rPr>
        <w:t>：</w:t>
      </w:r>
      <w:r w:rsidRPr="00AB4FBD">
        <w:t>A has a fixed income and does not need to borrow, B has a fixed income and needs to borrow, and C has no fixed income and needs to borrow</w:t>
      </w:r>
    </w:p>
    <w:p w:rsidR="00AB4FBD" w:rsidRDefault="00AB4FBD" w:rsidP="00E039C5">
      <w:pPr>
        <w:pStyle w:val="a3"/>
        <w:numPr>
          <w:ilvl w:val="0"/>
          <w:numId w:val="1"/>
        </w:numPr>
        <w:ind w:firstLineChars="0"/>
      </w:pPr>
      <w:r w:rsidRPr="00AB4FBD">
        <w:t>The main decision-maker of current treatment</w:t>
      </w:r>
    </w:p>
    <w:p w:rsidR="00AB4FBD" w:rsidRDefault="00AB4FBD" w:rsidP="00E039C5">
      <w:pPr>
        <w:pStyle w:val="a3"/>
        <w:numPr>
          <w:ilvl w:val="0"/>
          <w:numId w:val="1"/>
        </w:numPr>
        <w:ind w:firstLineChars="0"/>
      </w:pPr>
      <w:r w:rsidRPr="00AB4FBD">
        <w:t>The education level of the main decision-makers</w:t>
      </w:r>
    </w:p>
    <w:p w:rsidR="00AB4FBD" w:rsidRDefault="00AB4FBD" w:rsidP="00E039C5">
      <w:pPr>
        <w:pStyle w:val="a3"/>
        <w:numPr>
          <w:ilvl w:val="0"/>
          <w:numId w:val="1"/>
        </w:numPr>
        <w:ind w:firstLineChars="0"/>
      </w:pPr>
      <w:r w:rsidRPr="00AB4FBD">
        <w:t>Whether the main decision-makers have religious beliefs</w:t>
      </w:r>
    </w:p>
    <w:p w:rsidR="00AB4FBD" w:rsidRDefault="00AB4FBD" w:rsidP="00E039C5">
      <w:pPr>
        <w:pStyle w:val="a3"/>
        <w:numPr>
          <w:ilvl w:val="0"/>
          <w:numId w:val="1"/>
        </w:numPr>
        <w:ind w:firstLineChars="0"/>
      </w:pPr>
      <w:r w:rsidRPr="00AB4FBD">
        <w:t>Whether there is disagreement among the decision-makers</w:t>
      </w:r>
    </w:p>
    <w:p w:rsidR="00AB4FBD" w:rsidRDefault="00AB4FBD" w:rsidP="00E039C5">
      <w:pPr>
        <w:pStyle w:val="a3"/>
        <w:numPr>
          <w:ilvl w:val="0"/>
          <w:numId w:val="1"/>
        </w:numPr>
        <w:ind w:firstLineChars="0"/>
      </w:pPr>
      <w:r w:rsidRPr="00AB4FBD">
        <w:t>Finally choose the place of death</w:t>
      </w:r>
    </w:p>
    <w:p w:rsidR="00AB4FBD" w:rsidRDefault="00AB4FBD" w:rsidP="00E039C5">
      <w:pPr>
        <w:pStyle w:val="a3"/>
        <w:numPr>
          <w:ilvl w:val="0"/>
          <w:numId w:val="1"/>
        </w:numPr>
        <w:ind w:firstLineChars="0"/>
      </w:pPr>
      <w:r w:rsidRPr="00AB4FBD">
        <w:t>Finally choose the way of rescue</w:t>
      </w:r>
    </w:p>
    <w:p w:rsidR="00AB4FBD" w:rsidRDefault="00AB4FBD" w:rsidP="00E039C5">
      <w:pPr>
        <w:pStyle w:val="a3"/>
        <w:numPr>
          <w:ilvl w:val="0"/>
          <w:numId w:val="1"/>
        </w:numPr>
        <w:ind w:firstLineChars="0"/>
      </w:pPr>
      <w:r w:rsidRPr="00AB4FBD">
        <w:t>Whether you need a hospice team</w:t>
      </w:r>
    </w:p>
    <w:sectPr w:rsidR="00AB4FBD" w:rsidSect="00C362D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414F8B"/>
    <w:multiLevelType w:val="hybridMultilevel"/>
    <w:tmpl w:val="785A71CC"/>
    <w:lvl w:ilvl="0" w:tplc="8C46DA84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90089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A92"/>
    <w:rsid w:val="000165E0"/>
    <w:rsid w:val="000305A9"/>
    <w:rsid w:val="00042318"/>
    <w:rsid w:val="00060379"/>
    <w:rsid w:val="00063A61"/>
    <w:rsid w:val="00073617"/>
    <w:rsid w:val="00076417"/>
    <w:rsid w:val="00080095"/>
    <w:rsid w:val="000A2BB2"/>
    <w:rsid w:val="000C4CEF"/>
    <w:rsid w:val="000C4E46"/>
    <w:rsid w:val="000C6465"/>
    <w:rsid w:val="000D3D9B"/>
    <w:rsid w:val="000E0719"/>
    <w:rsid w:val="000E6DD4"/>
    <w:rsid w:val="000F0EFB"/>
    <w:rsid w:val="000F6234"/>
    <w:rsid w:val="000F7438"/>
    <w:rsid w:val="001415E6"/>
    <w:rsid w:val="00147F99"/>
    <w:rsid w:val="00161AD8"/>
    <w:rsid w:val="00165122"/>
    <w:rsid w:val="00191333"/>
    <w:rsid w:val="00197995"/>
    <w:rsid w:val="001A65E4"/>
    <w:rsid w:val="001A66ED"/>
    <w:rsid w:val="001A783B"/>
    <w:rsid w:val="001B0E34"/>
    <w:rsid w:val="001B4400"/>
    <w:rsid w:val="001E133C"/>
    <w:rsid w:val="001E3B30"/>
    <w:rsid w:val="00202C91"/>
    <w:rsid w:val="0021433A"/>
    <w:rsid w:val="002151A5"/>
    <w:rsid w:val="00232F7D"/>
    <w:rsid w:val="002379AE"/>
    <w:rsid w:val="00247FAC"/>
    <w:rsid w:val="00255E3E"/>
    <w:rsid w:val="002716FC"/>
    <w:rsid w:val="00276B79"/>
    <w:rsid w:val="00292EAC"/>
    <w:rsid w:val="00297238"/>
    <w:rsid w:val="002B1189"/>
    <w:rsid w:val="002D7357"/>
    <w:rsid w:val="002E2C08"/>
    <w:rsid w:val="002E74FF"/>
    <w:rsid w:val="00313335"/>
    <w:rsid w:val="00330F3D"/>
    <w:rsid w:val="00355FEA"/>
    <w:rsid w:val="00387477"/>
    <w:rsid w:val="00387AD4"/>
    <w:rsid w:val="003A03CE"/>
    <w:rsid w:val="003B36C9"/>
    <w:rsid w:val="003E3EF4"/>
    <w:rsid w:val="00403E81"/>
    <w:rsid w:val="0041098E"/>
    <w:rsid w:val="0043105F"/>
    <w:rsid w:val="00447C71"/>
    <w:rsid w:val="00483C14"/>
    <w:rsid w:val="00495CF9"/>
    <w:rsid w:val="004B7CCA"/>
    <w:rsid w:val="0050366D"/>
    <w:rsid w:val="00511108"/>
    <w:rsid w:val="00515311"/>
    <w:rsid w:val="00516C69"/>
    <w:rsid w:val="0051750F"/>
    <w:rsid w:val="00520CB9"/>
    <w:rsid w:val="00545AB2"/>
    <w:rsid w:val="0055031E"/>
    <w:rsid w:val="00555145"/>
    <w:rsid w:val="00580F0D"/>
    <w:rsid w:val="005871C2"/>
    <w:rsid w:val="005934B0"/>
    <w:rsid w:val="005A0434"/>
    <w:rsid w:val="00611EA5"/>
    <w:rsid w:val="006277EC"/>
    <w:rsid w:val="006318EE"/>
    <w:rsid w:val="00644FB3"/>
    <w:rsid w:val="00647468"/>
    <w:rsid w:val="00684F7C"/>
    <w:rsid w:val="00691A6B"/>
    <w:rsid w:val="006D17B9"/>
    <w:rsid w:val="006D493C"/>
    <w:rsid w:val="006E0BCC"/>
    <w:rsid w:val="006E3873"/>
    <w:rsid w:val="006E6E75"/>
    <w:rsid w:val="006F195B"/>
    <w:rsid w:val="006F2D41"/>
    <w:rsid w:val="006F3B9E"/>
    <w:rsid w:val="006F59A9"/>
    <w:rsid w:val="007004E8"/>
    <w:rsid w:val="00716AEC"/>
    <w:rsid w:val="0072701A"/>
    <w:rsid w:val="0073596B"/>
    <w:rsid w:val="007519B6"/>
    <w:rsid w:val="00761FC0"/>
    <w:rsid w:val="00764406"/>
    <w:rsid w:val="00764784"/>
    <w:rsid w:val="007902D2"/>
    <w:rsid w:val="00792267"/>
    <w:rsid w:val="007A309C"/>
    <w:rsid w:val="007A6A27"/>
    <w:rsid w:val="007C251E"/>
    <w:rsid w:val="007C77EB"/>
    <w:rsid w:val="007E64CC"/>
    <w:rsid w:val="007F1325"/>
    <w:rsid w:val="007F7A19"/>
    <w:rsid w:val="00803120"/>
    <w:rsid w:val="00840E88"/>
    <w:rsid w:val="0085080A"/>
    <w:rsid w:val="00873E63"/>
    <w:rsid w:val="00874208"/>
    <w:rsid w:val="00874CAE"/>
    <w:rsid w:val="00874EC3"/>
    <w:rsid w:val="008924CD"/>
    <w:rsid w:val="008A6AC4"/>
    <w:rsid w:val="008B085F"/>
    <w:rsid w:val="008B52A5"/>
    <w:rsid w:val="008D3CC7"/>
    <w:rsid w:val="008D62BE"/>
    <w:rsid w:val="008E1F14"/>
    <w:rsid w:val="00902286"/>
    <w:rsid w:val="00907C8A"/>
    <w:rsid w:val="00912235"/>
    <w:rsid w:val="009431F9"/>
    <w:rsid w:val="00950219"/>
    <w:rsid w:val="009550BC"/>
    <w:rsid w:val="009736B5"/>
    <w:rsid w:val="009802C2"/>
    <w:rsid w:val="00992429"/>
    <w:rsid w:val="00995775"/>
    <w:rsid w:val="009A151F"/>
    <w:rsid w:val="009A2BFE"/>
    <w:rsid w:val="009A2CEC"/>
    <w:rsid w:val="009A628B"/>
    <w:rsid w:val="009C3807"/>
    <w:rsid w:val="009C4D71"/>
    <w:rsid w:val="009C611D"/>
    <w:rsid w:val="009E0610"/>
    <w:rsid w:val="009E680C"/>
    <w:rsid w:val="009E7582"/>
    <w:rsid w:val="009F02E9"/>
    <w:rsid w:val="009F50EB"/>
    <w:rsid w:val="009F6D1E"/>
    <w:rsid w:val="00A06FBF"/>
    <w:rsid w:val="00A234C1"/>
    <w:rsid w:val="00A53169"/>
    <w:rsid w:val="00A833F8"/>
    <w:rsid w:val="00A84C22"/>
    <w:rsid w:val="00A84F30"/>
    <w:rsid w:val="00A87658"/>
    <w:rsid w:val="00A90856"/>
    <w:rsid w:val="00A97E60"/>
    <w:rsid w:val="00AB4FBD"/>
    <w:rsid w:val="00AB6EBC"/>
    <w:rsid w:val="00AF3C2C"/>
    <w:rsid w:val="00B02601"/>
    <w:rsid w:val="00B31BCF"/>
    <w:rsid w:val="00B41B8C"/>
    <w:rsid w:val="00BC3D6E"/>
    <w:rsid w:val="00BD66FA"/>
    <w:rsid w:val="00BE4A92"/>
    <w:rsid w:val="00C04E98"/>
    <w:rsid w:val="00C20272"/>
    <w:rsid w:val="00C362D9"/>
    <w:rsid w:val="00C43D88"/>
    <w:rsid w:val="00C553A1"/>
    <w:rsid w:val="00CC2A65"/>
    <w:rsid w:val="00CC30CD"/>
    <w:rsid w:val="00CE1CD4"/>
    <w:rsid w:val="00CE4E27"/>
    <w:rsid w:val="00CF55E9"/>
    <w:rsid w:val="00D10F14"/>
    <w:rsid w:val="00D168CF"/>
    <w:rsid w:val="00D261AB"/>
    <w:rsid w:val="00D470FB"/>
    <w:rsid w:val="00D533C1"/>
    <w:rsid w:val="00D550C9"/>
    <w:rsid w:val="00D556E1"/>
    <w:rsid w:val="00D65E94"/>
    <w:rsid w:val="00DC009C"/>
    <w:rsid w:val="00DF001D"/>
    <w:rsid w:val="00E039C5"/>
    <w:rsid w:val="00E17BDD"/>
    <w:rsid w:val="00E2411B"/>
    <w:rsid w:val="00E31B70"/>
    <w:rsid w:val="00E42E51"/>
    <w:rsid w:val="00E67418"/>
    <w:rsid w:val="00E7074C"/>
    <w:rsid w:val="00E80269"/>
    <w:rsid w:val="00EB22F6"/>
    <w:rsid w:val="00EB492F"/>
    <w:rsid w:val="00EC3AE6"/>
    <w:rsid w:val="00ED7E9E"/>
    <w:rsid w:val="00EF3226"/>
    <w:rsid w:val="00F41B06"/>
    <w:rsid w:val="00F42419"/>
    <w:rsid w:val="00F528A8"/>
    <w:rsid w:val="00F71B76"/>
    <w:rsid w:val="00F769B0"/>
    <w:rsid w:val="00F84B33"/>
    <w:rsid w:val="00FA4DF6"/>
    <w:rsid w:val="00FB4C9A"/>
    <w:rsid w:val="00FE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4F3E1"/>
  <w14:defaultImageDpi w14:val="32767"/>
  <w15:chartTrackingRefBased/>
  <w15:docId w15:val="{CDAD4EE0-CF8E-9A4F-A369-30CDDBC52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4A9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0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2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05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2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45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69215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081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7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8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6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413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556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8484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8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惊 杨</dc:creator>
  <cp:keywords/>
  <dc:description/>
  <cp:lastModifiedBy>惊 杨</cp:lastModifiedBy>
  <cp:revision>23</cp:revision>
  <dcterms:created xsi:type="dcterms:W3CDTF">2023-09-27T11:40:00Z</dcterms:created>
  <dcterms:modified xsi:type="dcterms:W3CDTF">2024-02-01T08:34:00Z</dcterms:modified>
</cp:coreProperties>
</file>